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EE998" w14:textId="77777777" w:rsidR="008F29D1" w:rsidRPr="008F29D1" w:rsidRDefault="008F29D1" w:rsidP="008F29D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462124454"/>
      <w:bookmarkStart w:id="1" w:name="_Toc462227743"/>
      <w:r w:rsidRPr="008F29D1">
        <w:rPr>
          <w:rFonts w:ascii="Times New Roman" w:hAnsi="Times New Roman" w:cs="Times New Roman"/>
          <w:b/>
          <w:bCs/>
          <w:sz w:val="24"/>
          <w:szCs w:val="24"/>
        </w:rPr>
        <w:t>S4 Table</w:t>
      </w:r>
      <w:bookmarkEnd w:id="0"/>
      <w:r w:rsidRPr="008F29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33383545"/>
      <w:r w:rsidRPr="008F29D1">
        <w:rPr>
          <w:rFonts w:ascii="Times New Roman" w:hAnsi="Times New Roman" w:cs="Times New Roman"/>
          <w:b/>
          <w:bCs/>
          <w:sz w:val="24"/>
          <w:szCs w:val="24"/>
        </w:rPr>
        <w:t>Preparation of Matrix Effects Qualification Test Samples</w:t>
      </w:r>
      <w:bookmarkEnd w:id="1"/>
      <w:bookmarkEnd w:id="2"/>
    </w:p>
    <w:tbl>
      <w:tblPr>
        <w:tblW w:w="91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01"/>
        <w:gridCol w:w="1601"/>
        <w:gridCol w:w="1412"/>
        <w:gridCol w:w="890"/>
        <w:gridCol w:w="1498"/>
        <w:gridCol w:w="1800"/>
        <w:gridCol w:w="970"/>
      </w:tblGrid>
      <w:tr w:rsidR="008F29D1" w:rsidRPr="00F076BA" w14:paraId="3E41D654" w14:textId="77777777" w:rsidTr="004311F0">
        <w:trPr>
          <w:trHeight w:val="813"/>
          <w:tblHeader/>
        </w:trPr>
        <w:tc>
          <w:tcPr>
            <w:tcW w:w="1001" w:type="dxa"/>
            <w:shd w:val="clear" w:color="auto" w:fill="FFFFFF" w:themeFill="background1"/>
            <w:vAlign w:val="bottom"/>
            <w:hideMark/>
          </w:tcPr>
          <w:p w14:paraId="0B544B4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S #</w:t>
            </w: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601" w:type="dxa"/>
            <w:shd w:val="clear" w:color="auto" w:fill="FFFFFF" w:themeFill="background1"/>
            <w:vAlign w:val="bottom"/>
            <w:hideMark/>
          </w:tcPr>
          <w:p w14:paraId="3BD9B61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412" w:type="dxa"/>
            <w:shd w:val="clear" w:color="auto" w:fill="FFFFFF" w:themeFill="background1"/>
            <w:noWrap/>
            <w:vAlign w:val="bottom"/>
            <w:hideMark/>
          </w:tcPr>
          <w:p w14:paraId="2A2A960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ti-GP IgG Concentration (ELISA Units/mL) (Before Spike)</w:t>
            </w: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FFFFFF" w:themeFill="background1"/>
            <w:vAlign w:val="bottom"/>
            <w:hideMark/>
          </w:tcPr>
          <w:p w14:paraId="3EC9401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98" w:type="dxa"/>
            <w:shd w:val="clear" w:color="auto" w:fill="FFFFFF" w:themeFill="background1"/>
            <w:vAlign w:val="bottom"/>
            <w:hideMark/>
          </w:tcPr>
          <w:p w14:paraId="49AC6DC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 Specimen Identifier (Diluent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6FC205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ected QTS Anti-GP IgG Concentration (ELISA Units/mL)</w:t>
            </w: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0" w:type="dxa"/>
            <w:shd w:val="clear" w:color="auto" w:fill="FFFFFF" w:themeFill="background1"/>
            <w:vAlign w:val="bottom"/>
            <w:hideMark/>
          </w:tcPr>
          <w:p w14:paraId="41719A8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S Starting Dilution</w:t>
            </w:r>
          </w:p>
        </w:tc>
      </w:tr>
      <w:tr w:rsidR="008F29D1" w:rsidRPr="00F076BA" w14:paraId="2B325E79" w14:textId="77777777" w:rsidTr="004311F0">
        <w:trPr>
          <w:trHeight w:hRule="exact" w:val="259"/>
        </w:trPr>
        <w:tc>
          <w:tcPr>
            <w:tcW w:w="1001" w:type="dxa"/>
            <w:vAlign w:val="center"/>
            <w:hideMark/>
          </w:tcPr>
          <w:p w14:paraId="7EC8319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01" w:type="dxa"/>
            <w:vAlign w:val="center"/>
            <w:hideMark/>
          </w:tcPr>
          <w:p w14:paraId="6122C52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noWrap/>
            <w:vAlign w:val="center"/>
            <w:hideMark/>
          </w:tcPr>
          <w:p w14:paraId="0DF2EAB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vAlign w:val="center"/>
            <w:hideMark/>
          </w:tcPr>
          <w:p w14:paraId="3B2293F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FFFFFF"/>
            <w:vAlign w:val="center"/>
            <w:hideMark/>
          </w:tcPr>
          <w:p w14:paraId="38935AC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noWrap/>
            <w:vAlign w:val="center"/>
            <w:hideMark/>
          </w:tcPr>
          <w:p w14:paraId="080D406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70" w:type="dxa"/>
            <w:vAlign w:val="center"/>
            <w:hideMark/>
          </w:tcPr>
          <w:p w14:paraId="7F6D9D2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8F29D1" w:rsidRPr="00F076BA" w14:paraId="204B381B" w14:textId="77777777" w:rsidTr="004311F0">
        <w:trPr>
          <w:trHeight w:hRule="exact" w:val="259"/>
        </w:trPr>
        <w:tc>
          <w:tcPr>
            <w:tcW w:w="1001" w:type="dxa"/>
            <w:shd w:val="clear" w:color="auto" w:fill="DDEBF7"/>
            <w:vAlign w:val="center"/>
            <w:hideMark/>
          </w:tcPr>
          <w:p w14:paraId="465F0D1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4787047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  <w:hideMark/>
          </w:tcPr>
          <w:p w14:paraId="21C3883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654DCC9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74AFC86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16A7ECB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432FEAB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8F29D1" w:rsidRPr="00F076BA" w14:paraId="2A6FBBD2" w14:textId="77777777" w:rsidTr="004311F0">
        <w:trPr>
          <w:trHeight w:hRule="exact" w:val="259"/>
        </w:trPr>
        <w:tc>
          <w:tcPr>
            <w:tcW w:w="1001" w:type="dxa"/>
            <w:vAlign w:val="center"/>
            <w:hideMark/>
          </w:tcPr>
          <w:p w14:paraId="00B4394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01" w:type="dxa"/>
            <w:vAlign w:val="center"/>
            <w:hideMark/>
          </w:tcPr>
          <w:p w14:paraId="1D07227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vAlign w:val="center"/>
            <w:hideMark/>
          </w:tcPr>
          <w:p w14:paraId="35C2848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vAlign w:val="center"/>
            <w:hideMark/>
          </w:tcPr>
          <w:p w14:paraId="0263FF9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vAlign w:val="center"/>
            <w:hideMark/>
          </w:tcPr>
          <w:p w14:paraId="5150DDE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vAlign w:val="center"/>
            <w:hideMark/>
          </w:tcPr>
          <w:p w14:paraId="265ED56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0" w:type="dxa"/>
            <w:vAlign w:val="center"/>
            <w:hideMark/>
          </w:tcPr>
          <w:p w14:paraId="1F2D5DA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15D648A" w14:textId="77777777" w:rsidTr="004311F0">
        <w:trPr>
          <w:trHeight w:hRule="exact" w:val="259"/>
        </w:trPr>
        <w:tc>
          <w:tcPr>
            <w:tcW w:w="1001" w:type="dxa"/>
            <w:shd w:val="clear" w:color="auto" w:fill="DDEBF7"/>
            <w:vAlign w:val="center"/>
            <w:hideMark/>
          </w:tcPr>
          <w:p w14:paraId="1B85387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60D2EFA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noWrap/>
            <w:vAlign w:val="center"/>
            <w:hideMark/>
          </w:tcPr>
          <w:p w14:paraId="1741117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3647F1B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01112AD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0AA52B6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7D7F228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2889F734" w14:textId="77777777" w:rsidTr="004311F0">
        <w:trPr>
          <w:trHeight w:hRule="exact" w:val="259"/>
        </w:trPr>
        <w:tc>
          <w:tcPr>
            <w:tcW w:w="1001" w:type="dxa"/>
            <w:shd w:val="clear" w:color="auto" w:fill="FFFFFF"/>
            <w:vAlign w:val="center"/>
            <w:hideMark/>
          </w:tcPr>
          <w:p w14:paraId="46E6ADD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01" w:type="dxa"/>
            <w:vAlign w:val="center"/>
            <w:hideMark/>
          </w:tcPr>
          <w:p w14:paraId="1AA700C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vAlign w:val="center"/>
            <w:hideMark/>
          </w:tcPr>
          <w:p w14:paraId="13D64BB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0" w:type="dxa"/>
            <w:vAlign w:val="center"/>
            <w:hideMark/>
          </w:tcPr>
          <w:p w14:paraId="1F24129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64</w:t>
            </w:r>
          </w:p>
        </w:tc>
        <w:tc>
          <w:tcPr>
            <w:tcW w:w="1498" w:type="dxa"/>
            <w:shd w:val="clear" w:color="auto" w:fill="FFFFFF"/>
            <w:vAlign w:val="center"/>
            <w:hideMark/>
          </w:tcPr>
          <w:p w14:paraId="45E8D8A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FFFFFF"/>
            <w:vAlign w:val="center"/>
            <w:hideMark/>
          </w:tcPr>
          <w:p w14:paraId="10CD782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vAlign w:val="center"/>
            <w:hideMark/>
          </w:tcPr>
          <w:p w14:paraId="3587746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54E73FA" w14:textId="77777777" w:rsidTr="004311F0">
        <w:trPr>
          <w:trHeight w:hRule="exact" w:val="259"/>
        </w:trPr>
        <w:tc>
          <w:tcPr>
            <w:tcW w:w="1001" w:type="dxa"/>
            <w:shd w:val="clear" w:color="auto" w:fill="DDEBF7"/>
            <w:vAlign w:val="center"/>
            <w:hideMark/>
          </w:tcPr>
          <w:p w14:paraId="4FDD408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7602906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  <w:hideMark/>
          </w:tcPr>
          <w:p w14:paraId="5B6AB32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2768DDF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56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7D1899B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33CE99F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17F4618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0C116193" w14:textId="77777777" w:rsidTr="004311F0">
        <w:trPr>
          <w:trHeight w:val="255"/>
        </w:trPr>
        <w:tc>
          <w:tcPr>
            <w:tcW w:w="1001" w:type="dxa"/>
            <w:vAlign w:val="center"/>
            <w:hideMark/>
          </w:tcPr>
          <w:p w14:paraId="7DC401E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01" w:type="dxa"/>
            <w:vAlign w:val="center"/>
            <w:hideMark/>
          </w:tcPr>
          <w:p w14:paraId="638AE59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noWrap/>
            <w:vAlign w:val="center"/>
            <w:hideMark/>
          </w:tcPr>
          <w:p w14:paraId="6295F14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vAlign w:val="center"/>
            <w:hideMark/>
          </w:tcPr>
          <w:p w14:paraId="2D55DF1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FFFFFF"/>
            <w:vAlign w:val="center"/>
            <w:hideMark/>
          </w:tcPr>
          <w:p w14:paraId="525CA5A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noWrap/>
            <w:vAlign w:val="center"/>
            <w:hideMark/>
          </w:tcPr>
          <w:p w14:paraId="474C2D9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70" w:type="dxa"/>
            <w:vAlign w:val="center"/>
            <w:hideMark/>
          </w:tcPr>
          <w:p w14:paraId="507DFAF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8F29D1" w:rsidRPr="00F076BA" w14:paraId="174CEBB5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  <w:hideMark/>
          </w:tcPr>
          <w:p w14:paraId="11D8EC5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49EF985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  <w:hideMark/>
          </w:tcPr>
          <w:p w14:paraId="07B3966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0F9C9BC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0610A59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47AC6CB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3CD3756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8F29D1" w:rsidRPr="00F076BA" w14:paraId="781E4504" w14:textId="77777777" w:rsidTr="004311F0">
        <w:trPr>
          <w:trHeight w:val="255"/>
        </w:trPr>
        <w:tc>
          <w:tcPr>
            <w:tcW w:w="1001" w:type="dxa"/>
            <w:vAlign w:val="center"/>
            <w:hideMark/>
          </w:tcPr>
          <w:p w14:paraId="7CFB440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01" w:type="dxa"/>
            <w:vAlign w:val="center"/>
            <w:hideMark/>
          </w:tcPr>
          <w:p w14:paraId="4E6EF45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vAlign w:val="center"/>
            <w:hideMark/>
          </w:tcPr>
          <w:p w14:paraId="119FFE2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vAlign w:val="center"/>
            <w:hideMark/>
          </w:tcPr>
          <w:p w14:paraId="41E6DF0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vAlign w:val="center"/>
            <w:hideMark/>
          </w:tcPr>
          <w:p w14:paraId="510647B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vAlign w:val="center"/>
            <w:hideMark/>
          </w:tcPr>
          <w:p w14:paraId="78F8FD5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0" w:type="dxa"/>
            <w:vAlign w:val="center"/>
            <w:hideMark/>
          </w:tcPr>
          <w:p w14:paraId="031C84C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527CA300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  <w:hideMark/>
          </w:tcPr>
          <w:p w14:paraId="3C4AA74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17007D9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noWrap/>
            <w:vAlign w:val="center"/>
            <w:hideMark/>
          </w:tcPr>
          <w:p w14:paraId="08DF4D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79BB1E1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1A7DDCB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6988AD8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3B76AAA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07F0AD97" w14:textId="77777777" w:rsidTr="004311F0">
        <w:trPr>
          <w:trHeight w:val="255"/>
        </w:trPr>
        <w:tc>
          <w:tcPr>
            <w:tcW w:w="1001" w:type="dxa"/>
            <w:shd w:val="clear" w:color="auto" w:fill="FFFFFF"/>
            <w:vAlign w:val="center"/>
            <w:hideMark/>
          </w:tcPr>
          <w:p w14:paraId="12861FE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01" w:type="dxa"/>
            <w:vAlign w:val="center"/>
            <w:hideMark/>
          </w:tcPr>
          <w:p w14:paraId="3E829FC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vAlign w:val="center"/>
            <w:hideMark/>
          </w:tcPr>
          <w:p w14:paraId="3438A4B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0" w:type="dxa"/>
            <w:vAlign w:val="center"/>
            <w:hideMark/>
          </w:tcPr>
          <w:p w14:paraId="7C13808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64</w:t>
            </w:r>
          </w:p>
        </w:tc>
        <w:tc>
          <w:tcPr>
            <w:tcW w:w="1498" w:type="dxa"/>
            <w:shd w:val="clear" w:color="auto" w:fill="FFFFFF"/>
            <w:vAlign w:val="center"/>
            <w:hideMark/>
          </w:tcPr>
          <w:p w14:paraId="1337A86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FFFFFF"/>
            <w:vAlign w:val="center"/>
            <w:hideMark/>
          </w:tcPr>
          <w:p w14:paraId="5943F83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vAlign w:val="center"/>
            <w:hideMark/>
          </w:tcPr>
          <w:p w14:paraId="1F973C4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55B1399C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  <w:hideMark/>
          </w:tcPr>
          <w:p w14:paraId="3740310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34A4C13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  <w:hideMark/>
          </w:tcPr>
          <w:p w14:paraId="2F952A4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0882E03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56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1FDFBD2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6569271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0E0E4D1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25A44820" w14:textId="77777777" w:rsidTr="004311F0">
        <w:trPr>
          <w:trHeight w:val="255"/>
        </w:trPr>
        <w:tc>
          <w:tcPr>
            <w:tcW w:w="1001" w:type="dxa"/>
            <w:vAlign w:val="center"/>
            <w:hideMark/>
          </w:tcPr>
          <w:p w14:paraId="0AFBFAF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01" w:type="dxa"/>
            <w:vAlign w:val="center"/>
            <w:hideMark/>
          </w:tcPr>
          <w:p w14:paraId="7FD8127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noWrap/>
            <w:vAlign w:val="center"/>
            <w:hideMark/>
          </w:tcPr>
          <w:p w14:paraId="1F499B0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vAlign w:val="center"/>
            <w:hideMark/>
          </w:tcPr>
          <w:p w14:paraId="65CC305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FFFFFF"/>
            <w:vAlign w:val="center"/>
            <w:hideMark/>
          </w:tcPr>
          <w:p w14:paraId="656704D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noWrap/>
            <w:vAlign w:val="center"/>
            <w:hideMark/>
          </w:tcPr>
          <w:p w14:paraId="3C31B5C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70" w:type="dxa"/>
            <w:vAlign w:val="center"/>
            <w:hideMark/>
          </w:tcPr>
          <w:p w14:paraId="5A16541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8F29D1" w:rsidRPr="00F076BA" w14:paraId="234C96CC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  <w:hideMark/>
          </w:tcPr>
          <w:p w14:paraId="2A6FCAB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1DBFC4B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  <w:hideMark/>
          </w:tcPr>
          <w:p w14:paraId="60E96C5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75EE9F6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5E66CD3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28DAE4C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7087C2E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8F29D1" w:rsidRPr="00F076BA" w14:paraId="5A626DDD" w14:textId="77777777" w:rsidTr="004311F0">
        <w:trPr>
          <w:trHeight w:val="255"/>
        </w:trPr>
        <w:tc>
          <w:tcPr>
            <w:tcW w:w="1001" w:type="dxa"/>
            <w:vAlign w:val="center"/>
            <w:hideMark/>
          </w:tcPr>
          <w:p w14:paraId="4C41CE3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01" w:type="dxa"/>
            <w:vAlign w:val="center"/>
            <w:hideMark/>
          </w:tcPr>
          <w:p w14:paraId="139150C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vAlign w:val="center"/>
            <w:hideMark/>
          </w:tcPr>
          <w:p w14:paraId="48D5981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vAlign w:val="center"/>
            <w:hideMark/>
          </w:tcPr>
          <w:p w14:paraId="4539BA5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vAlign w:val="center"/>
            <w:hideMark/>
          </w:tcPr>
          <w:p w14:paraId="52ADCC8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vAlign w:val="center"/>
            <w:hideMark/>
          </w:tcPr>
          <w:p w14:paraId="708D4B9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0" w:type="dxa"/>
            <w:vAlign w:val="center"/>
            <w:hideMark/>
          </w:tcPr>
          <w:p w14:paraId="779997D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4FED3C6D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  <w:hideMark/>
          </w:tcPr>
          <w:p w14:paraId="0D1DAD0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46829A3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noWrap/>
            <w:vAlign w:val="center"/>
            <w:hideMark/>
          </w:tcPr>
          <w:p w14:paraId="1B61FE5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19669CA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10949F1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30A808D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39676DD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E424632" w14:textId="77777777" w:rsidTr="004311F0">
        <w:trPr>
          <w:trHeight w:val="255"/>
        </w:trPr>
        <w:tc>
          <w:tcPr>
            <w:tcW w:w="1001" w:type="dxa"/>
            <w:shd w:val="clear" w:color="auto" w:fill="FFFFFF"/>
            <w:vAlign w:val="center"/>
            <w:hideMark/>
          </w:tcPr>
          <w:p w14:paraId="5B33F65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01" w:type="dxa"/>
            <w:vAlign w:val="center"/>
            <w:hideMark/>
          </w:tcPr>
          <w:p w14:paraId="737E522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vAlign w:val="center"/>
            <w:hideMark/>
          </w:tcPr>
          <w:p w14:paraId="5022873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0" w:type="dxa"/>
            <w:vAlign w:val="center"/>
            <w:hideMark/>
          </w:tcPr>
          <w:p w14:paraId="57AB571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64</w:t>
            </w:r>
          </w:p>
        </w:tc>
        <w:tc>
          <w:tcPr>
            <w:tcW w:w="1498" w:type="dxa"/>
            <w:shd w:val="clear" w:color="auto" w:fill="FFFFFF"/>
            <w:vAlign w:val="center"/>
            <w:hideMark/>
          </w:tcPr>
          <w:p w14:paraId="63384FE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FFFFFF"/>
            <w:vAlign w:val="center"/>
            <w:hideMark/>
          </w:tcPr>
          <w:p w14:paraId="025E9FF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vAlign w:val="center"/>
            <w:hideMark/>
          </w:tcPr>
          <w:p w14:paraId="032ADBE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6C440A5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  <w:hideMark/>
          </w:tcPr>
          <w:p w14:paraId="6F8BB58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01" w:type="dxa"/>
            <w:shd w:val="clear" w:color="auto" w:fill="DDEBF7"/>
            <w:vAlign w:val="center"/>
            <w:hideMark/>
          </w:tcPr>
          <w:p w14:paraId="5DBF547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  <w:hideMark/>
          </w:tcPr>
          <w:p w14:paraId="1018D01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shd w:val="clear" w:color="auto" w:fill="DDEBF7"/>
            <w:vAlign w:val="center"/>
            <w:hideMark/>
          </w:tcPr>
          <w:p w14:paraId="22F4FC2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56</w:t>
            </w:r>
          </w:p>
        </w:tc>
        <w:tc>
          <w:tcPr>
            <w:tcW w:w="1498" w:type="dxa"/>
            <w:shd w:val="clear" w:color="auto" w:fill="DDEBF7"/>
            <w:vAlign w:val="center"/>
            <w:hideMark/>
          </w:tcPr>
          <w:p w14:paraId="2B79EAD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DDEBF7"/>
            <w:vAlign w:val="center"/>
            <w:hideMark/>
          </w:tcPr>
          <w:p w14:paraId="7F32F3F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DDEBF7"/>
            <w:vAlign w:val="center"/>
            <w:hideMark/>
          </w:tcPr>
          <w:p w14:paraId="60C593C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0BE2C8E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01F0C89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D4D249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381DB3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7C3074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FFB6F4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E90F5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6FE9C4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8F29D1" w:rsidRPr="00F076BA" w14:paraId="563CA56C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0AC0187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0677F8C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4390D3A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2615495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19ABA95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698BFF1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3AC5EDB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8F29D1" w:rsidRPr="00F076BA" w14:paraId="6843D6A8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6FA2FF5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5B29B38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9D8E12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041E42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ADB010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C3B80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5786EE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47893064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0D8EC81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399F0B2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257A8C4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6963C4A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337CEEA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5ADB386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710B8A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252F67A8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751255F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5B79360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419AAA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7B42D1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6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632D18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9DF45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4B3EA4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6DCD7A00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26A864E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2534000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56F308E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44A879E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56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0E5873E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7263EDA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7EA07C4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61CA5AB9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7ECE3EB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949084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1CED01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6114BA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090554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25730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3BB417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8F29D1" w:rsidRPr="00F076BA" w14:paraId="0E7F78F1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2B0760C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55183F2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1E3CAAD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1872DFD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0A02C80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27C0648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1ADC3F9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8F29D1" w:rsidRPr="00F076BA" w14:paraId="70D55C99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4B4F722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1DBB37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47FA50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FEAF97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471816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17F371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8708CC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146294C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444E3D2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088D372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2C8A4E5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50EBC0F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7F566C0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317BB13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7149A4D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2EC6B1B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6BAB03E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AC09C3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A35BCE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A9DACD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6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DFD48D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DF4C0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975453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7D3C865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12D5996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276B509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5AFFD64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23CCFDD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56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0A33385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6A041DA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3AF3035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2E5D52C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32BB8F7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607C0B6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1CEE86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9B5A94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92BF30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17B63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6B5AE2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00</w:t>
            </w:r>
          </w:p>
        </w:tc>
      </w:tr>
      <w:tr w:rsidR="008F29D1" w:rsidRPr="00F076BA" w14:paraId="78A9CB3E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162FC0C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4102F97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2A2A2BE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2EE2B0D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49A7920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3C9A19E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7EE029A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8F29D1" w:rsidRPr="00F076BA" w14:paraId="3A66F383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24E70DE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F0DEF1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4998BA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18FB17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098826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D0085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8DC66F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7B71C61A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1A98C41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71A704C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2F6F84D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6447DC4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33DAAE7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6764E6A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4F2389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FEC2514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56C9DE1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958E72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2A886C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6466DD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6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6EF73E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3EE76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40E70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706CCF3B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41573DD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4AEB54B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007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411CD50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0A2464E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56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313EB33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4D6E875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44B1B8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28A208D8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1956F09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7578DF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4EE2BC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0122C1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4331E9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2865D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0D78F5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4FF359D3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6B3A07F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2C50126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16DECF8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7CCBA31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2B3D772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701141D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6117250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384C535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45C9D1E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6A86C4D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F39525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65192B0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194675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54D262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BBCC2A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53EBB71A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678E46D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583F7B1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16631AC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7306CE7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672C397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26A69D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61033A9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492D61D0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14DC512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63218CB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9215DD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019F4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ED3DAD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7F3D0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C55F88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</w:tbl>
    <w:p w14:paraId="6D0E368F" w14:textId="77777777" w:rsidR="008F29D1" w:rsidRDefault="008F29D1" w:rsidP="008F29D1">
      <w:r>
        <w:br w:type="page"/>
      </w:r>
    </w:p>
    <w:p w14:paraId="55500F86" w14:textId="77777777" w:rsidR="008F29D1" w:rsidRPr="008F29D1" w:rsidRDefault="008F29D1" w:rsidP="008F29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29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4 Table. Preparation of Matrix Effects Qualification Test Samples (continued)</w:t>
      </w:r>
    </w:p>
    <w:tbl>
      <w:tblPr>
        <w:tblW w:w="91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01"/>
        <w:gridCol w:w="1601"/>
        <w:gridCol w:w="1412"/>
        <w:gridCol w:w="890"/>
        <w:gridCol w:w="1498"/>
        <w:gridCol w:w="1800"/>
        <w:gridCol w:w="970"/>
      </w:tblGrid>
      <w:tr w:rsidR="008F29D1" w:rsidRPr="00F076BA" w14:paraId="71EBDC12" w14:textId="77777777" w:rsidTr="004311F0">
        <w:trPr>
          <w:trHeight w:val="813"/>
          <w:tblHeader/>
        </w:trPr>
        <w:tc>
          <w:tcPr>
            <w:tcW w:w="1001" w:type="dxa"/>
            <w:shd w:val="clear" w:color="auto" w:fill="FFFFFF" w:themeFill="background1"/>
            <w:vAlign w:val="bottom"/>
            <w:hideMark/>
          </w:tcPr>
          <w:p w14:paraId="7B70600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S #</w:t>
            </w: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601" w:type="dxa"/>
            <w:shd w:val="clear" w:color="auto" w:fill="FFFFFF" w:themeFill="background1"/>
            <w:vAlign w:val="bottom"/>
            <w:hideMark/>
          </w:tcPr>
          <w:p w14:paraId="21207F9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412" w:type="dxa"/>
            <w:shd w:val="clear" w:color="auto" w:fill="FFFFFF" w:themeFill="background1"/>
            <w:noWrap/>
            <w:vAlign w:val="bottom"/>
            <w:hideMark/>
          </w:tcPr>
          <w:p w14:paraId="76CB09A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ti-GP IgG Concentration (ELISA Units/mL) (Before Spike)</w:t>
            </w: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FFFFFF" w:themeFill="background1"/>
            <w:vAlign w:val="bottom"/>
            <w:hideMark/>
          </w:tcPr>
          <w:p w14:paraId="663D86E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nal Dilution Factor (Spike)</w:t>
            </w:r>
          </w:p>
        </w:tc>
        <w:tc>
          <w:tcPr>
            <w:tcW w:w="1498" w:type="dxa"/>
            <w:shd w:val="clear" w:color="auto" w:fill="FFFFFF" w:themeFill="background1"/>
            <w:vAlign w:val="bottom"/>
            <w:hideMark/>
          </w:tcPr>
          <w:p w14:paraId="616C6FD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 Specimen Identifier (Diluent)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80B0F2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ected QTS Anti-GP IgG Concentration (ELISA Units/mL)</w:t>
            </w: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0" w:type="dxa"/>
            <w:shd w:val="clear" w:color="auto" w:fill="FFFFFF" w:themeFill="background1"/>
            <w:vAlign w:val="bottom"/>
            <w:hideMark/>
          </w:tcPr>
          <w:p w14:paraId="7B511DA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76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S Starting Dilution</w:t>
            </w:r>
          </w:p>
        </w:tc>
      </w:tr>
      <w:tr w:rsidR="008F29D1" w:rsidRPr="00F076BA" w14:paraId="16DE9711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00668C2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791BD0D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3B27C10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7F258B4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5E5DEDA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300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5473E47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7D112C5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5E40757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7456271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282674E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5E6ED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FCF3A8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C04E94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76A81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A1AEC3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47FA1DA0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07FA71E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2DF0172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6EB4755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1C06DD2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4E5F0AE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2F31B1F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085CC4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2B0677E7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614F638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DAB360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C444C2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32B964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A309DD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23697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790D9F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50D1D096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3232A1F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5B7CAB1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58BD79A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77F21BF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1E27DA6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79F35FA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08A8DA7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555D0539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1C3BDDA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FB38E1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5DC45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642373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54D0B4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B5810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92396C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1D6EF91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6C9E31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0BEC33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7F8EAF3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1FE52D4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36068AC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6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3407D96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C2C12B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7E03B394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1DB1558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72B23A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D0401C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6DC4308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A8604E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7700B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A641EF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32F2C009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6F0D1F2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6571656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4A4BDD7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5B7CB94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5ADDEEA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0F1A610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02091EE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9ECFD29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25BDDD6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FE2C75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A069DD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AE2FCE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10E018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5DE51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A2BB5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DBD41FA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53B8DCD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75FE1BB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307A515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5F8F34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13EC26A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6594A89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1315933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66DE22EF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2098F8F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27944A8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EFC610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324368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F4C5D7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AA6D3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82C4EF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657DFF70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72EF166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593C00C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6DF6C08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2E4442D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0BC54FF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77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2B9A1F2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52AA2C9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E428F3A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2DBD505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52BF0B1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6195F2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6632C7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5AC880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EC198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9B98D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5FFBC869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7A7D5CD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36607E5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2EDC041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49966F9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2B44411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7481B02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E50774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AAFB69E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59444F2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2C9D009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E2CFCB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EE70FF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15BF4E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D040D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355B93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0072B23D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01FDAF6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7C3FD53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37E493E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570AD05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54E8A2F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7BC1422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4014FE7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7B42B5EE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4B2C789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41A4B8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D0AB8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351FF7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BC2376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D3FC4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3811D0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64BFE3C9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494A745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485E9B8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7080728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0AB6E75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25D5819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4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0AD881C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EF76A9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8AC8755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30928F2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18BA68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580B2E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55C3FA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F02D90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B4C1EC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245BE9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0BF58533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4DD0ACB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597F6E8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08BF2C4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2912320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3A15092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540D379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1A1AA9E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A8133F4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6503AD6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5920F56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073633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5B1CC9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102524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1B926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9CCA27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77858539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09B2DC3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2DB6721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4B437C8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770C116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2505045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4C839E8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7065414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22BAB884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5854CC7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835260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A00E63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F8C6F4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995991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1FA85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88A751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398EED77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70456C8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3261694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5E11D5B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6D3FA08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3CFEEC0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CYN179185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1AB0D7C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0D52B8F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5675CA6C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3B38D33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E0C78F2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F888EB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4D7E22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90C3D5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9B56B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35B0906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8F29D1" w:rsidRPr="00F076BA" w14:paraId="18DD7193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7FE3879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56D6B84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06693E3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0E846819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089A4FB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22EFED27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6969BF5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7CDA30B6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025AE48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3FCE30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79D9BC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46DAF7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EF0DBA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270EF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A77468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17E2CFD5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598BBDB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60FACCC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108FF02D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7CFDB30E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8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2BCB0F9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28218565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29074B5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08100935" w14:textId="77777777" w:rsidTr="004311F0">
        <w:trPr>
          <w:trHeight w:val="255"/>
        </w:trPr>
        <w:tc>
          <w:tcPr>
            <w:tcW w:w="1001" w:type="dxa"/>
            <w:shd w:val="clear" w:color="auto" w:fill="auto"/>
            <w:vAlign w:val="center"/>
          </w:tcPr>
          <w:p w14:paraId="734BD5D3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F56E96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443ED1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CEBE77F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1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11CBFF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FC3B00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701631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8F29D1" w:rsidRPr="00F076BA" w14:paraId="48DF3CAF" w14:textId="77777777" w:rsidTr="004311F0">
        <w:trPr>
          <w:trHeight w:val="255"/>
        </w:trPr>
        <w:tc>
          <w:tcPr>
            <w:tcW w:w="1001" w:type="dxa"/>
            <w:shd w:val="clear" w:color="auto" w:fill="DDEBF7"/>
            <w:vAlign w:val="center"/>
          </w:tcPr>
          <w:p w14:paraId="6A3DDA9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601" w:type="dxa"/>
            <w:shd w:val="clear" w:color="auto" w:fill="DDEBF7"/>
            <w:vAlign w:val="center"/>
          </w:tcPr>
          <w:p w14:paraId="61F7D6BA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BMIZAIRE102</w:t>
            </w:r>
          </w:p>
        </w:tc>
        <w:tc>
          <w:tcPr>
            <w:tcW w:w="1412" w:type="dxa"/>
            <w:shd w:val="clear" w:color="auto" w:fill="DDEBF7"/>
            <w:vAlign w:val="center"/>
          </w:tcPr>
          <w:p w14:paraId="7BF591C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0" w:type="dxa"/>
            <w:shd w:val="clear" w:color="auto" w:fill="DDEBF7"/>
            <w:vAlign w:val="center"/>
          </w:tcPr>
          <w:p w14:paraId="16E69B4C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  <w:tc>
          <w:tcPr>
            <w:tcW w:w="1498" w:type="dxa"/>
            <w:shd w:val="clear" w:color="auto" w:fill="DDEBF7"/>
            <w:vAlign w:val="center"/>
          </w:tcPr>
          <w:p w14:paraId="27E06CFB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ELISA Diluent</w:t>
            </w:r>
          </w:p>
        </w:tc>
        <w:tc>
          <w:tcPr>
            <w:tcW w:w="1800" w:type="dxa"/>
            <w:shd w:val="clear" w:color="auto" w:fill="DDEBF7"/>
            <w:vAlign w:val="center"/>
          </w:tcPr>
          <w:p w14:paraId="67C19FC4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0" w:type="dxa"/>
            <w:shd w:val="clear" w:color="auto" w:fill="DDEBF7"/>
            <w:vAlign w:val="center"/>
          </w:tcPr>
          <w:p w14:paraId="0A1B0018" w14:textId="77777777" w:rsidR="008F29D1" w:rsidRPr="00F076BA" w:rsidRDefault="008F29D1" w:rsidP="00431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6BA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</w:tbl>
    <w:p w14:paraId="3727E69B" w14:textId="77777777" w:rsidR="008F29D1" w:rsidRPr="00F076BA" w:rsidRDefault="008F29D1" w:rsidP="008F29D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076BA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F076BA">
        <w:rPr>
          <w:rFonts w:ascii="Times New Roman" w:hAnsi="Times New Roman" w:cs="Times New Roman"/>
          <w:sz w:val="18"/>
          <w:szCs w:val="18"/>
        </w:rPr>
        <w:t>This footnote only applied to BMIZAIRE007. Expected concentration based on results from the NHP anti-GP IgG ELISA. Results in the human anti-GP IgG ELISA are expected to be different (approximately 7-fold higher).</w:t>
      </w:r>
    </w:p>
    <w:p w14:paraId="06666D11" w14:textId="10C6AAC4" w:rsidR="006546D9" w:rsidRDefault="008F29D1" w:rsidP="008F29D1">
      <w:r w:rsidRPr="00F076BA">
        <w:rPr>
          <w:rFonts w:ascii="Times New Roman" w:hAnsi="Times New Roman" w:cs="Times New Roman"/>
          <w:sz w:val="18"/>
          <w:szCs w:val="18"/>
        </w:rPr>
        <w:t>Alternating shading used to separate one QTS from the next.</w:t>
      </w:r>
    </w:p>
    <w:sectPr w:rsidR="00654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855DAE"/>
    <w:rsid w:val="008E5E63"/>
    <w:rsid w:val="008F29D1"/>
    <w:rsid w:val="00A353FE"/>
    <w:rsid w:val="00C03A13"/>
    <w:rsid w:val="00D66A3C"/>
    <w:rsid w:val="00E40080"/>
    <w:rsid w:val="00E54CEB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498</Characters>
  <Application>Microsoft Office Word</Application>
  <DocSecurity>0</DocSecurity>
  <Lines>29</Lines>
  <Paragraphs>8</Paragraphs>
  <ScaleCrop>false</ScaleCrop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2</cp:revision>
  <dcterms:created xsi:type="dcterms:W3CDTF">2020-06-01T12:14:00Z</dcterms:created>
  <dcterms:modified xsi:type="dcterms:W3CDTF">2020-06-01T12:14:00Z</dcterms:modified>
</cp:coreProperties>
</file>